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32EC" w:rsidRDefault="008032EC" w:rsidP="008032EC">
      <w:pPr>
        <w:spacing w:line="36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  <w:sz w:val="24"/>
          <w:szCs w:val="24"/>
        </w:rPr>
        <w:t>S1</w:t>
      </w:r>
      <w:r>
        <w:rPr>
          <w:rFonts w:ascii="Times New Roman" w:hAnsi="Times New Roman"/>
          <w:b/>
          <w:sz w:val="24"/>
          <w:szCs w:val="24"/>
        </w:rPr>
        <w:t xml:space="preserve"> Table</w:t>
      </w:r>
      <w:r>
        <w:rPr>
          <w:rStyle w:val="fontstyle01"/>
          <w:rFonts w:ascii="Times New Roman" w:hAnsi="Times New Roman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 xml:space="preserve"> The number of cases predicted by </w:t>
      </w:r>
      <w:proofErr w:type="spellStart"/>
      <w:r>
        <w:rPr>
          <w:rFonts w:ascii="Times New Roman" w:hAnsi="Times New Roman"/>
          <w:b/>
          <w:sz w:val="24"/>
          <w:szCs w:val="24"/>
        </w:rPr>
        <w:t>metapopulation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and isolated model before peak week</w:t>
      </w:r>
      <w:r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2556"/>
        <w:gridCol w:w="1023"/>
        <w:gridCol w:w="903"/>
        <w:gridCol w:w="903"/>
        <w:gridCol w:w="903"/>
        <w:gridCol w:w="903"/>
        <w:gridCol w:w="903"/>
        <w:gridCol w:w="903"/>
        <w:gridCol w:w="903"/>
        <w:gridCol w:w="903"/>
        <w:gridCol w:w="903"/>
        <w:gridCol w:w="903"/>
      </w:tblGrid>
      <w:tr w:rsidR="008032EC" w:rsidTr="00E42CFF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32EC" w:rsidRDefault="008032EC" w:rsidP="00E42CF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  <w:szCs w:val="28"/>
              </w:rPr>
              <w:t>Prediction lead to pea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32EC" w:rsidRDefault="008032EC" w:rsidP="00E42CF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  <w:szCs w:val="28"/>
              </w:rPr>
              <w:t>10 wee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32EC" w:rsidRDefault="008032EC" w:rsidP="00E42CF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  <w:szCs w:val="28"/>
              </w:rPr>
              <w:t>9 wee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32EC" w:rsidRDefault="008032EC" w:rsidP="00E42CF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  <w:szCs w:val="28"/>
              </w:rPr>
              <w:t>8 wee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32EC" w:rsidRDefault="008032EC" w:rsidP="00E42CF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  <w:szCs w:val="28"/>
              </w:rPr>
              <w:t>7 wee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32EC" w:rsidRDefault="008032EC" w:rsidP="00E42CF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  <w:szCs w:val="28"/>
              </w:rPr>
              <w:t>6 wee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32EC" w:rsidRDefault="008032EC" w:rsidP="00E42CF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  <w:szCs w:val="28"/>
              </w:rPr>
              <w:t>5 wee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32EC" w:rsidRDefault="008032EC" w:rsidP="00E42CF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  <w:szCs w:val="28"/>
              </w:rPr>
              <w:t>4 wee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32EC" w:rsidRDefault="008032EC" w:rsidP="00E42CF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  <w:szCs w:val="28"/>
              </w:rPr>
              <w:t>3 wee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32EC" w:rsidRDefault="008032EC" w:rsidP="00E42CF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  <w:szCs w:val="28"/>
              </w:rPr>
              <w:t>2 wee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32EC" w:rsidRDefault="008032EC" w:rsidP="00E42CF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  <w:szCs w:val="28"/>
              </w:rPr>
              <w:t>1 wee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32EC" w:rsidRDefault="008032EC" w:rsidP="00E42CF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  <w:szCs w:val="28"/>
              </w:rPr>
              <w:t>0 week</w:t>
            </w:r>
          </w:p>
        </w:tc>
      </w:tr>
      <w:tr w:rsidR="008032EC" w:rsidTr="00E42CF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32EC" w:rsidRDefault="008032EC" w:rsidP="00E42CF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24"/>
                <w:szCs w:val="28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sz w:val="24"/>
                <w:szCs w:val="28"/>
              </w:rPr>
              <w:t>Metapopulation</w:t>
            </w:r>
            <w:proofErr w:type="spellEnd"/>
            <w:r>
              <w:rPr>
                <w:rFonts w:ascii="Times New Roman" w:eastAsia="DengXian" w:hAnsi="Times New Roman"/>
                <w:color w:val="000000"/>
                <w:sz w:val="24"/>
                <w:szCs w:val="28"/>
              </w:rPr>
              <w:t xml:space="preserve"> forec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32EC" w:rsidRDefault="008032EC" w:rsidP="00E42CF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  <w:szCs w:val="28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32EC" w:rsidRDefault="008032EC" w:rsidP="00E42CF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  <w:szCs w:val="28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32EC" w:rsidRDefault="008032EC" w:rsidP="00E42CF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  <w:szCs w:val="28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32EC" w:rsidRDefault="008032EC" w:rsidP="00E42CF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  <w:szCs w:val="28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32EC" w:rsidRDefault="008032EC" w:rsidP="00E42CF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  <w:szCs w:val="2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32EC" w:rsidRDefault="008032EC" w:rsidP="00E42CF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  <w:szCs w:val="2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32EC" w:rsidRDefault="008032EC" w:rsidP="00E42CF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  <w:szCs w:val="2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32EC" w:rsidRDefault="008032EC" w:rsidP="00E42CF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  <w:szCs w:val="2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32EC" w:rsidRDefault="008032EC" w:rsidP="00E42CF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  <w:szCs w:val="2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32EC" w:rsidRDefault="008032EC" w:rsidP="00E42CF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  <w:szCs w:val="2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32EC" w:rsidRDefault="008032EC" w:rsidP="00E42CF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  <w:szCs w:val="28"/>
              </w:rPr>
              <w:t>14</w:t>
            </w:r>
          </w:p>
        </w:tc>
      </w:tr>
      <w:tr w:rsidR="008032EC" w:rsidTr="00E42CF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32EC" w:rsidRDefault="008032EC" w:rsidP="00E42CF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  <w:szCs w:val="28"/>
              </w:rPr>
              <w:t>Isolated forec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32EC" w:rsidRDefault="008032EC" w:rsidP="00E42CF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  <w:szCs w:val="2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32EC" w:rsidRDefault="008032EC" w:rsidP="00E42CF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  <w:szCs w:val="2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32EC" w:rsidRDefault="008032EC" w:rsidP="00E42CF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  <w:szCs w:val="2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32EC" w:rsidRDefault="008032EC" w:rsidP="00E42CF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  <w:szCs w:val="2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32EC" w:rsidRDefault="008032EC" w:rsidP="00E42CF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  <w:szCs w:val="2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32EC" w:rsidRDefault="008032EC" w:rsidP="00E42CF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  <w:szCs w:val="2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32EC" w:rsidRDefault="008032EC" w:rsidP="00E42CF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  <w:szCs w:val="2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32EC" w:rsidRDefault="008032EC" w:rsidP="00E42CF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  <w:szCs w:val="2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32EC" w:rsidRDefault="008032EC" w:rsidP="00E42CF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  <w:szCs w:val="2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32EC" w:rsidRDefault="008032EC" w:rsidP="00E42CF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  <w:szCs w:val="2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32EC" w:rsidRDefault="008032EC" w:rsidP="00E42CFF">
            <w:pPr>
              <w:widowControl/>
              <w:jc w:val="center"/>
              <w:rPr>
                <w:rFonts w:ascii="Times New Roman" w:eastAsia="DengXian" w:hAnsi="Times New Roman"/>
                <w:color w:val="000000"/>
                <w:sz w:val="24"/>
                <w:szCs w:val="28"/>
              </w:rPr>
            </w:pPr>
            <w:r>
              <w:rPr>
                <w:rFonts w:ascii="Times New Roman" w:eastAsia="DengXian" w:hAnsi="Times New Roman"/>
                <w:color w:val="000000"/>
                <w:sz w:val="24"/>
                <w:szCs w:val="28"/>
              </w:rPr>
              <w:t>12</w:t>
            </w:r>
          </w:p>
        </w:tc>
      </w:tr>
    </w:tbl>
    <w:p w:rsidR="005D6285" w:rsidRDefault="005D6285">
      <w:bookmarkStart w:id="0" w:name="_GoBack"/>
      <w:bookmarkEnd w:id="0"/>
    </w:p>
    <w:sectPr w:rsidR="005D6285" w:rsidSect="008032EC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2EC"/>
    <w:rsid w:val="005D6285"/>
    <w:rsid w:val="00803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F5A447-B98E-406F-A69C-4C3BF1CA5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32EC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8032EC"/>
    <w:rPr>
      <w:rFonts w:ascii="TimesNewRomanPS-BoldMT" w:hAnsi="TimesNewRomanPS-BoldMT" w:hint="default"/>
      <w:b/>
      <w:b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3-06-05T08:44:00Z</dcterms:created>
  <dcterms:modified xsi:type="dcterms:W3CDTF">2023-06-05T08:45:00Z</dcterms:modified>
</cp:coreProperties>
</file>